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AEF" w:rsidRPr="00061AEF" w:rsidRDefault="00061AEF" w:rsidP="00061AEF">
      <w:pPr>
        <w:rPr>
          <w:b/>
          <w:lang w:val="kk-KZ" w:bidi="en-US"/>
        </w:rPr>
      </w:pPr>
    </w:p>
    <w:p w:rsidR="0000619C" w:rsidRPr="00525613" w:rsidRDefault="0000619C" w:rsidP="0000619C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  <w:r w:rsidRPr="0052561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1A2DA169" wp14:editId="639604BF">
            <wp:extent cx="5019675" cy="3009900"/>
            <wp:effectExtent l="0" t="0" r="9525" b="0"/>
            <wp:docPr id="13" name="Picture 13" descr="I:\Manuscript August\S6\Untitled-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Manuscript August\S6\Untitled-1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619C" w:rsidRPr="000345FF" w:rsidRDefault="002B650A" w:rsidP="0000619C">
      <w:pPr>
        <w:shd w:val="clear" w:color="auto" w:fill="FFFFFF"/>
        <w:spacing w:after="120" w:line="240" w:lineRule="auto"/>
        <w:jc w:val="both"/>
        <w:rPr>
          <w:rFonts w:ascii="Palatino Linotype" w:eastAsia="Calibri" w:hAnsi="Palatino Linotype" w:cs="Times New Roman"/>
          <w:sz w:val="24"/>
          <w:szCs w:val="24"/>
          <w:lang w:bidi="en-US"/>
        </w:rPr>
      </w:pPr>
      <w:r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 xml:space="preserve">  Figure S7</w:t>
      </w:r>
      <w:bookmarkStart w:id="0" w:name="_GoBack"/>
      <w:bookmarkEnd w:id="0"/>
      <w:r w:rsidR="0000619C" w:rsidRPr="000345FF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>.</w:t>
      </w:r>
      <w:r w:rsidR="0000619C" w:rsidRPr="000345FF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Criteria “nucleus coverage by microtubules”. We evaluated nucleus coverage with binary “yes” or “no” criteria. When </w:t>
      </w:r>
      <w:r w:rsidR="00577434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</w:t>
      </w:r>
      <w:r w:rsidR="0000619C" w:rsidRPr="000345FF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nucleus edge could not be easily distinguished from the surrounding cytoplasm due to </w:t>
      </w:r>
      <w:r w:rsidR="00577434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</w:t>
      </w:r>
      <w:r w:rsidR="0000619C" w:rsidRPr="000345FF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high microtubule density in front of it, the nucleus was considered covered. (a) </w:t>
      </w:r>
      <w:r w:rsidR="00577434">
        <w:rPr>
          <w:rFonts w:ascii="Palatino Linotype" w:eastAsia="Calibri" w:hAnsi="Palatino Linotype" w:cs="Times New Roman"/>
          <w:sz w:val="24"/>
          <w:szCs w:val="24"/>
          <w:lang w:bidi="en-US"/>
        </w:rPr>
        <w:t>An example</w:t>
      </w:r>
      <w:r w:rsidR="0000619C" w:rsidRPr="000345FF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of a cell with </w:t>
      </w:r>
      <w:r w:rsidR="00577434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a </w:t>
      </w:r>
      <w:r w:rsidR="0000619C" w:rsidRPr="000345FF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nucleus completely obscured by microtubules. (b) </w:t>
      </w:r>
      <w:r w:rsidR="00577434">
        <w:rPr>
          <w:rFonts w:ascii="Palatino Linotype" w:eastAsia="Calibri" w:hAnsi="Palatino Linotype" w:cs="Times New Roman"/>
          <w:sz w:val="24"/>
          <w:szCs w:val="24"/>
          <w:lang w:bidi="en-US"/>
        </w:rPr>
        <w:t>An example</w:t>
      </w:r>
      <w:r w:rsidR="0000619C" w:rsidRPr="000345FF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of a cell with </w:t>
      </w:r>
      <w:r w:rsidR="00577434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a </w:t>
      </w:r>
      <w:r w:rsidR="0000619C" w:rsidRPr="000345FF">
        <w:rPr>
          <w:rFonts w:ascii="Palatino Linotype" w:eastAsia="Calibri" w:hAnsi="Palatino Linotype" w:cs="Times New Roman"/>
          <w:sz w:val="24"/>
          <w:szCs w:val="24"/>
          <w:lang w:bidi="en-US"/>
        </w:rPr>
        <w:t>nucleus area (red arrow) could easily distinguished from the surrounding cytoplasm. Scale bar 10µm.</w:t>
      </w:r>
    </w:p>
    <w:p w:rsidR="003567C1" w:rsidRPr="002445B2" w:rsidRDefault="003567C1">
      <w:pPr>
        <w:rPr>
          <w:lang w:val="kk-KZ"/>
        </w:rPr>
      </w:pPr>
    </w:p>
    <w:sectPr w:rsidR="003567C1" w:rsidRPr="002445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84"/>
    <w:rsid w:val="0000619C"/>
    <w:rsid w:val="000345FF"/>
    <w:rsid w:val="00061AEF"/>
    <w:rsid w:val="002445B2"/>
    <w:rsid w:val="002B650A"/>
    <w:rsid w:val="003567C1"/>
    <w:rsid w:val="00577434"/>
    <w:rsid w:val="00617D2D"/>
    <w:rsid w:val="006B0D10"/>
    <w:rsid w:val="006D3784"/>
    <w:rsid w:val="00AC0A1D"/>
    <w:rsid w:val="00C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E3FDDF01-5D2B-4C6A-91BD-0071E69C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5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5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6</Characters>
  <Application>Microsoft Office Word</Application>
  <DocSecurity>0</DocSecurity>
  <Lines>3</Lines>
  <Paragraphs>1</Paragraphs>
  <ScaleCrop>false</ScaleCrop>
  <Company>SPecialiST RePack</Company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test</cp:lastModifiedBy>
  <cp:revision>11</cp:revision>
  <dcterms:created xsi:type="dcterms:W3CDTF">2023-08-17T08:21:00Z</dcterms:created>
  <dcterms:modified xsi:type="dcterms:W3CDTF">2023-10-2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1f364a94ee681ca9007b337a84792588ef530c08f725f0aa31e0c4d20092c3</vt:lpwstr>
  </property>
</Properties>
</file>